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A90BD" w14:textId="62EC6C48" w:rsidR="00BE5A98" w:rsidRPr="008C7C9C" w:rsidRDefault="00BE5A98" w:rsidP="00BE5A98">
      <w:pPr>
        <w:spacing w:line="240" w:lineRule="auto"/>
        <w:jc w:val="both"/>
        <w:rPr>
          <w:lang w:val="en-US"/>
        </w:rPr>
      </w:pPr>
      <w:r w:rsidRPr="008C7C9C">
        <w:rPr>
          <w:rFonts w:eastAsia="Times New Roman" w:cs="Calibri"/>
          <w:b/>
          <w:bCs/>
          <w:color w:val="000000"/>
          <w:kern w:val="0"/>
          <w:sz w:val="22"/>
          <w:szCs w:val="22"/>
          <w:lang w:val="en-US" w:eastAsia="en-GB"/>
          <w14:ligatures w14:val="none"/>
        </w:rPr>
        <w:t xml:space="preserve">Supplementary Table </w:t>
      </w:r>
      <w:r w:rsidR="00B955E5">
        <w:rPr>
          <w:rFonts w:eastAsia="Times New Roman" w:cs="Calibri"/>
          <w:b/>
          <w:bCs/>
          <w:color w:val="000000"/>
          <w:kern w:val="0"/>
          <w:sz w:val="22"/>
          <w:szCs w:val="22"/>
          <w:lang w:val="en-US" w:eastAsia="en-GB"/>
          <w14:ligatures w14:val="none"/>
        </w:rPr>
        <w:t>1</w:t>
      </w:r>
      <w:r w:rsidRPr="008C7C9C">
        <w:rPr>
          <w:rFonts w:eastAsia="Times New Roman" w:cs="Calibri"/>
          <w:b/>
          <w:bCs/>
          <w:color w:val="000000"/>
          <w:kern w:val="0"/>
          <w:sz w:val="22"/>
          <w:szCs w:val="22"/>
          <w:lang w:val="en-US" w:eastAsia="en-GB"/>
          <w14:ligatures w14:val="none"/>
        </w:rPr>
        <w:t>.</w:t>
      </w:r>
      <w:r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 xml:space="preserve"> Correlation between </w:t>
      </w:r>
      <w:r w:rsidR="00F735A4"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 xml:space="preserve">canine </w:t>
      </w:r>
      <w:r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 xml:space="preserve">seropositivity of various phleboviruses. </w:t>
      </w:r>
      <w:r w:rsidR="00D51389"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>TOSV=Toscana virus, SFSV=Sandfly fever Sicilian virus, GRP</w:t>
      </w:r>
      <w:r w:rsidR="002F5E12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>V=Grapi virus, C</w:t>
      </w:r>
      <w:r w:rsid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>F</w:t>
      </w:r>
      <w:r w:rsidR="002F5E12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>U</w:t>
      </w:r>
      <w:r w:rsid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>V=Corfou virus, Mirusha virus=MRSHV</w:t>
      </w:r>
      <w:r w:rsidR="00D51389"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 xml:space="preserve">. </w:t>
      </w:r>
      <w:r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>Correlation index (bottom left</w:t>
      </w:r>
      <w:r w:rsidR="00F9241A"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>, color scale</w:t>
      </w:r>
      <w:r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 xml:space="preserve">), </w:t>
      </w:r>
      <w:r w:rsidRPr="008C7C9C">
        <w:rPr>
          <w:rFonts w:eastAsia="Times New Roman" w:cs="Calibri"/>
          <w:i/>
          <w:iCs/>
          <w:color w:val="000000"/>
          <w:kern w:val="0"/>
          <w:sz w:val="22"/>
          <w:szCs w:val="22"/>
          <w:lang w:val="en-US" w:eastAsia="en-GB"/>
          <w14:ligatures w14:val="none"/>
        </w:rPr>
        <w:t>P</w:t>
      </w:r>
      <w:r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 xml:space="preserve">-value (top right, </w:t>
      </w:r>
      <w:r w:rsidR="0023086C"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 xml:space="preserve">italics </w:t>
      </w:r>
      <w:r w:rsidRPr="008C7C9C">
        <w:rPr>
          <w:rFonts w:eastAsia="Times New Roman" w:cs="Calibri"/>
          <w:color w:val="000000"/>
          <w:kern w:val="0"/>
          <w:sz w:val="22"/>
          <w:szCs w:val="22"/>
          <w:lang w:val="en-US" w:eastAsia="en-GB"/>
          <w14:ligatures w14:val="none"/>
        </w:rPr>
        <w:t>grey)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445"/>
        <w:gridCol w:w="1446"/>
        <w:gridCol w:w="1446"/>
        <w:gridCol w:w="1446"/>
        <w:gridCol w:w="1446"/>
      </w:tblGrid>
      <w:tr w:rsidR="00BE5A98" w:rsidRPr="007F4071" w14:paraId="39056A34" w14:textId="77777777" w:rsidTr="00117C7C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F9860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lebovirus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55C10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SV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9ACB3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FSV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33587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PV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A96877" w14:textId="05544031" w:rsidR="00BE5A98" w:rsidRPr="007F4071" w:rsidRDefault="002F5E12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FU</w:t>
            </w:r>
            <w:r w:rsidR="00BE5A98"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970B4" w14:textId="1D03E18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RS</w:t>
            </w:r>
            <w:r w:rsidR="008C7C9C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</w:t>
            </w: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</w:p>
        </w:tc>
      </w:tr>
      <w:tr w:rsidR="00BE5A98" w:rsidRPr="007F4071" w14:paraId="5CEF8A01" w14:textId="77777777" w:rsidTr="00117C7C">
        <w:trPr>
          <w:trHeight w:val="300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2B4D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SV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D31FDB7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DF4007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A8319F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847BDF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1156B" w14:textId="2443EC98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0B6629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BE5A98" w:rsidRPr="007F4071" w14:paraId="0C039A1F" w14:textId="77777777" w:rsidTr="00117C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23EC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FSV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center"/>
            <w:hideMark/>
          </w:tcPr>
          <w:p w14:paraId="24051397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1CD4F42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69B26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AEA88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42246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1</w:t>
            </w:r>
          </w:p>
        </w:tc>
      </w:tr>
      <w:tr w:rsidR="00BE5A98" w:rsidRPr="007F4071" w14:paraId="082238DB" w14:textId="77777777" w:rsidTr="00117C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3DB4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PV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14:paraId="7F17DCD5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center"/>
            <w:hideMark/>
          </w:tcPr>
          <w:p w14:paraId="517FCB4B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EA6E17A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4C801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9C187" w14:textId="1F4CD556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BD26BC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BE5A98" w:rsidRPr="007F4071" w14:paraId="79D4D4CA" w14:textId="77777777" w:rsidTr="00117C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D0C0" w14:textId="209A3BB1" w:rsidR="00BE5A98" w:rsidRPr="007F4071" w:rsidRDefault="002F5E12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 w:rsidR="00BE5A98"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</w:t>
            </w:r>
            <w:r w:rsidR="00BE5A98"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28B40927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center"/>
            <w:hideMark/>
          </w:tcPr>
          <w:p w14:paraId="1DCFE7E0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BE7E9"/>
            <w:noWrap/>
            <w:vAlign w:val="center"/>
            <w:hideMark/>
          </w:tcPr>
          <w:p w14:paraId="4BFF3386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8686988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555AD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BE5A98" w:rsidRPr="007F4071" w14:paraId="4F3EC448" w14:textId="77777777" w:rsidTr="00117C7C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4ED4" w14:textId="5FF38A0C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RS</w:t>
            </w:r>
            <w:r w:rsidR="008C7C9C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</w:t>
            </w:r>
            <w:r w:rsidRPr="007F4071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center"/>
            <w:hideMark/>
          </w:tcPr>
          <w:p w14:paraId="5B81082F" w14:textId="72F6D4CE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</w:t>
            </w:r>
            <w:r w:rsidR="000B6629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D5E1F2"/>
            <w:noWrap/>
            <w:vAlign w:val="center"/>
            <w:hideMark/>
          </w:tcPr>
          <w:p w14:paraId="0023E5F2" w14:textId="1A9B1E62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</w:t>
            </w:r>
            <w:r w:rsidR="000D6BBF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center"/>
            <w:hideMark/>
          </w:tcPr>
          <w:p w14:paraId="7C39137B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4AD5A16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F4071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965BE34" w14:textId="77777777" w:rsidR="00BE5A98" w:rsidRPr="007F4071" w:rsidRDefault="00BE5A98" w:rsidP="00117C7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</w:tbl>
    <w:p w14:paraId="578895B7" w14:textId="5E9F32F6" w:rsidR="008C7C9C" w:rsidRDefault="008C7C9C">
      <w:bookmarkStart w:id="0" w:name="_GoBack"/>
      <w:bookmarkEnd w:id="0"/>
    </w:p>
    <w:sectPr w:rsidR="008C7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A98"/>
    <w:rsid w:val="000853F6"/>
    <w:rsid w:val="000B6629"/>
    <w:rsid w:val="000D6BBF"/>
    <w:rsid w:val="001D10F5"/>
    <w:rsid w:val="0023086C"/>
    <w:rsid w:val="002F5E12"/>
    <w:rsid w:val="00315E7F"/>
    <w:rsid w:val="00846327"/>
    <w:rsid w:val="008C7C9C"/>
    <w:rsid w:val="00B955E5"/>
    <w:rsid w:val="00BD26BC"/>
    <w:rsid w:val="00BE5A98"/>
    <w:rsid w:val="00CA3B8D"/>
    <w:rsid w:val="00D51389"/>
    <w:rsid w:val="00DC1C9A"/>
    <w:rsid w:val="00EA54A0"/>
    <w:rsid w:val="00F735A4"/>
    <w:rsid w:val="00F9241A"/>
    <w:rsid w:val="00FD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FE9BD"/>
  <w15:chartTrackingRefBased/>
  <w15:docId w15:val="{10646F05-E56B-634D-B13F-ED61F044E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 (Body CS)"/>
        <w:color w:val="000000" w:themeColor="text1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A98"/>
  </w:style>
  <w:style w:type="paragraph" w:styleId="Titre1">
    <w:name w:val="heading 1"/>
    <w:basedOn w:val="Normal"/>
    <w:next w:val="Normal"/>
    <w:link w:val="Titre1Car"/>
    <w:uiPriority w:val="9"/>
    <w:qFormat/>
    <w:rsid w:val="00BE5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E5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E5A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E5A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E5A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E5A9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E5A9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E5A9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E5A9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E5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E5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E5A9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E5A9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E5A9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E5A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E5A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E5A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E5A9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E5A9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E5A9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E5A9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E5A9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E5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E5A9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E5A98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BE5A9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E5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E5A9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E5A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1</Words>
  <Characters>393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Kniha</dc:creator>
  <cp:keywords/>
  <dc:description/>
  <cp:lastModifiedBy>Elif Kurum</cp:lastModifiedBy>
  <cp:revision>14</cp:revision>
  <dcterms:created xsi:type="dcterms:W3CDTF">2026-01-23T10:32:00Z</dcterms:created>
  <dcterms:modified xsi:type="dcterms:W3CDTF">2026-06-23T13:03:00Z</dcterms:modified>
</cp:coreProperties>
</file>